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3EAC93" w14:textId="77777777" w:rsidR="00765039" w:rsidRDefault="00765039" w:rsidP="00765039"/>
    <w:tbl>
      <w:tblPr>
        <w:tblpPr w:leftFromText="141" w:rightFromText="141" w:vertAnchor="text" w:horzAnchor="page" w:tblpX="1570" w:tblpY="-1416"/>
        <w:tblW w:w="10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814"/>
        <w:gridCol w:w="2126"/>
        <w:gridCol w:w="2410"/>
        <w:gridCol w:w="992"/>
      </w:tblGrid>
      <w:tr w:rsidR="008F111D" w:rsidRPr="005511B9" w14:paraId="428BDB3B" w14:textId="77777777" w:rsidTr="00881F8E">
        <w:trPr>
          <w:trHeight w:val="420"/>
        </w:trPr>
        <w:tc>
          <w:tcPr>
            <w:tcW w:w="10342" w:type="dxa"/>
            <w:gridSpan w:val="4"/>
            <w:tcBorders>
              <w:top w:val="nil"/>
              <w:left w:val="nil"/>
              <w:right w:val="nil"/>
            </w:tcBorders>
          </w:tcPr>
          <w:p w14:paraId="441A5DC3" w14:textId="0A113A96" w:rsidR="008F111D" w:rsidRPr="005511B9" w:rsidRDefault="008F111D" w:rsidP="0070274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511B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Table 5. </w:t>
            </w:r>
            <w:r w:rsidR="00881F8E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Sen</w:t>
            </w:r>
            <w:r w:rsidR="0070274B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sory</w:t>
            </w:r>
            <w:r w:rsidR="00C06DF2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 &amp; motor blockade testing</w:t>
            </w:r>
          </w:p>
        </w:tc>
      </w:tr>
      <w:tr w:rsidR="008F111D" w:rsidRPr="005511B9" w14:paraId="7A088BA6" w14:textId="77777777" w:rsidTr="00137BC2">
        <w:trPr>
          <w:trHeight w:val="218"/>
        </w:trPr>
        <w:tc>
          <w:tcPr>
            <w:tcW w:w="48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6634AA" w14:textId="77777777" w:rsidR="008F111D" w:rsidRPr="005511B9" w:rsidRDefault="008F111D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FF0327" w14:textId="7438EDFD" w:rsidR="008F111D" w:rsidRPr="005511B9" w:rsidRDefault="00881F8E" w:rsidP="00C86147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Group </w:t>
            </w:r>
            <w:r w:rsidR="00C86147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CEI (n = 40</w:t>
            </w:r>
            <w:r w:rsidR="008F111D" w:rsidRPr="005511B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B2894C9" w14:textId="2C3DD71D" w:rsidR="008F111D" w:rsidRPr="005511B9" w:rsidRDefault="00881F8E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G</w:t>
            </w:r>
            <w:r w:rsidR="00C86147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roup PIEB (n = 44</w:t>
            </w:r>
            <w:r w:rsidR="008F111D" w:rsidRPr="005511B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E09D8A" w14:textId="77777777" w:rsidR="008F111D" w:rsidRPr="005511B9" w:rsidRDefault="008F111D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5511B9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8F111D" w:rsidRPr="00881F8E" w14:paraId="52F4891C" w14:textId="77777777" w:rsidTr="00D474E7">
        <w:trPr>
          <w:trHeight w:val="433"/>
        </w:trPr>
        <w:tc>
          <w:tcPr>
            <w:tcW w:w="481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4E25B50" w14:textId="434EDB74" w:rsidR="008F111D" w:rsidRPr="005511B9" w:rsidRDefault="00881F8E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lef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no. of dermatome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D5D737" w14:textId="2F033D79" w:rsidR="008F111D" w:rsidRPr="005511B9" w:rsidRDefault="00881F8E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9 (14-24)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AE39F0" w14:textId="2A5A0D92" w:rsidR="008F111D" w:rsidRPr="005511B9" w:rsidRDefault="00881F8E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8 (13-21)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EF187D3" w14:textId="4D0D688B" w:rsidR="008F111D" w:rsidRPr="005511B9" w:rsidRDefault="0070274B" w:rsidP="000B3126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44</w:t>
            </w:r>
          </w:p>
        </w:tc>
      </w:tr>
      <w:tr w:rsidR="00881F8E" w:rsidRPr="00881F8E" w14:paraId="4DE3D2A3" w14:textId="77777777" w:rsidTr="00137BC2">
        <w:trPr>
          <w:trHeight w:val="255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0A3CE0C0" w14:textId="4A440867" w:rsidR="00881F8E" w:rsidRPr="005511B9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righ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86D69A" w14:textId="0CFFA356" w:rsidR="00881F8E" w:rsidRPr="005511B9" w:rsidRDefault="00D474E7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19 (14-25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E3BC45" w14:textId="7C6A34B9" w:rsidR="00881F8E" w:rsidRPr="005511B9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18 (14-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A733E" w14:textId="16707BCF" w:rsidR="00881F8E" w:rsidRPr="005511B9" w:rsidRDefault="0070274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34</w:t>
            </w:r>
          </w:p>
        </w:tc>
      </w:tr>
      <w:tr w:rsidR="00881F8E" w:rsidRPr="00881F8E" w14:paraId="1C98E6FB" w14:textId="77777777" w:rsidTr="00137BC2">
        <w:trPr>
          <w:trHeight w:val="218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38148B23" w14:textId="07BD648D" w:rsidR="00881F8E" w:rsidRPr="00881F8E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lef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cranial dermat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2A81FA" w14:textId="41C667E1" w:rsidR="00881F8E" w:rsidRPr="005511B9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C5 (C3-Th5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C91982" w14:textId="4A20B98C" w:rsidR="00881F8E" w:rsidRPr="005511B9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h2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C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>5-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Th4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E440DB" w14:textId="744A6978" w:rsidR="00881F8E" w:rsidRPr="005511B9" w:rsidRDefault="0070274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19</w:t>
            </w:r>
          </w:p>
        </w:tc>
      </w:tr>
      <w:tr w:rsidR="00881F8E" w:rsidRPr="00881F8E" w14:paraId="598F5EF4" w14:textId="77777777" w:rsidTr="008B7B9E">
        <w:trPr>
          <w:trHeight w:val="43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30E1E15C" w14:textId="031FFAF7" w:rsidR="00881F8E" w:rsidRPr="00881F8E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righ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cranial dermat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8F4669" w14:textId="049B9268" w:rsidR="00881F8E" w:rsidRPr="005511B9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Th1 (C4-Th5</w:t>
            </w:r>
            <w:r w:rsidR="00881F8E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8D08A1" w14:textId="54400D42" w:rsidR="00881F8E" w:rsidRPr="005511B9" w:rsidRDefault="00881F8E" w:rsidP="008C6959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Th3 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(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C5-Th4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0E434" w14:textId="65BD266A" w:rsidR="00881F8E" w:rsidRPr="005511B9" w:rsidRDefault="0070274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20</w:t>
            </w:r>
          </w:p>
        </w:tc>
      </w:tr>
      <w:tr w:rsidR="00881F8E" w:rsidRPr="00881F8E" w14:paraId="52CE9033" w14:textId="77777777" w:rsidTr="00137BC2">
        <w:trPr>
          <w:trHeight w:val="28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6C3A9C17" w14:textId="5FDBD075" w:rsidR="00881F8E" w:rsidRPr="00881F8E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lef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caudal dermat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831C50" w14:textId="786E5318" w:rsidR="00881F8E" w:rsidRPr="0055743B" w:rsidRDefault="008C6959" w:rsidP="008C6959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L4 (L2-S5</w:t>
            </w:r>
            <w:r w:rsidR="00881F8E" w:rsidRPr="0055743B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E1E994" w14:textId="7DEA2647" w:rsidR="00881F8E" w:rsidRPr="0055743B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S5 (L3-S5</w:t>
            </w:r>
            <w:r w:rsidR="00D474E7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CA954E" w14:textId="24779A3C" w:rsidR="00881F8E" w:rsidRPr="005511B9" w:rsidRDefault="0070274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34</w:t>
            </w:r>
          </w:p>
        </w:tc>
      </w:tr>
      <w:tr w:rsidR="00881F8E" w:rsidRPr="00881F8E" w14:paraId="422D636C" w14:textId="77777777" w:rsidTr="0070274B">
        <w:trPr>
          <w:trHeight w:val="43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597EDD93" w14:textId="629B8238" w:rsidR="00881F8E" w:rsidRPr="00881F8E" w:rsidRDefault="00881F8E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Sensory spread right 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GB"/>
              </w:rPr>
              <w:t>preop</w:t>
            </w:r>
            <w:proofErr w:type="spellEnd"/>
            <w:r>
              <w:rPr>
                <w:rFonts w:asciiTheme="majorHAnsi" w:hAnsiTheme="majorHAnsi"/>
                <w:sz w:val="22"/>
                <w:szCs w:val="22"/>
                <w:lang w:val="en-GB"/>
              </w:rPr>
              <w:t>, caudal dermat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074390" w14:textId="190E17A1" w:rsidR="00881F8E" w:rsidRPr="005511B9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S5</w:t>
            </w:r>
            <w:r w:rsidR="00144720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>L2-S5</w:t>
            </w:r>
            <w:r w:rsidR="00635D9D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B7F27B" w14:textId="31016B92" w:rsidR="00881F8E" w:rsidRPr="005511B9" w:rsidRDefault="008C6959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S5 (L3-S5</w:t>
            </w:r>
            <w:r w:rsidR="00635D9D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E4C99" w14:textId="1B64AE97" w:rsidR="00881F8E" w:rsidRPr="005511B9" w:rsidRDefault="0070274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691DBF">
              <w:rPr>
                <w:rFonts w:asciiTheme="majorHAnsi" w:hAnsiTheme="majorHAnsi"/>
                <w:sz w:val="22"/>
                <w:szCs w:val="22"/>
                <w:lang w:val="en-GB"/>
              </w:rPr>
              <w:t>81</w:t>
            </w:r>
          </w:p>
        </w:tc>
      </w:tr>
      <w:tr w:rsidR="00881F8E" w:rsidRPr="00881F8E" w14:paraId="75CC4FFC" w14:textId="77777777" w:rsidTr="007D6EF1">
        <w:trPr>
          <w:trHeight w:val="43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624BF7E8" w14:textId="1B025B48" w:rsidR="00881F8E" w:rsidRPr="008B7B9E" w:rsidRDefault="0055743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B7B9E">
              <w:rPr>
                <w:rFonts w:asciiTheme="majorHAnsi" w:hAnsiTheme="majorHAnsi"/>
                <w:sz w:val="22"/>
                <w:szCs w:val="22"/>
                <w:lang w:val="en-GB"/>
              </w:rPr>
              <w:t>Sensory spread left d0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7258AC" w14:textId="3C33EB5C" w:rsidR="00881F8E" w:rsidRPr="008B7B9E" w:rsidRDefault="00D474E7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B7B9E">
              <w:rPr>
                <w:rFonts w:asciiTheme="majorHAnsi" w:hAnsiTheme="majorHAnsi"/>
                <w:sz w:val="22"/>
                <w:szCs w:val="22"/>
                <w:lang w:val="en-GB"/>
              </w:rPr>
              <w:t>17 (8</w:t>
            </w:r>
            <w:r w:rsidR="0055743B" w:rsidRPr="008B7B9E">
              <w:rPr>
                <w:rFonts w:asciiTheme="majorHAnsi" w:hAnsiTheme="majorHAnsi"/>
                <w:sz w:val="22"/>
                <w:szCs w:val="22"/>
                <w:lang w:val="en-GB"/>
              </w:rPr>
              <w:t>-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C08CB6" w14:textId="14D194F7" w:rsidR="00881F8E" w:rsidRPr="008B7B9E" w:rsidRDefault="0055743B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B7B9E">
              <w:rPr>
                <w:rFonts w:asciiTheme="majorHAnsi" w:hAnsiTheme="majorHAnsi"/>
                <w:sz w:val="22"/>
                <w:szCs w:val="22"/>
                <w:lang w:val="en-GB"/>
              </w:rPr>
              <w:t>19 (14-21)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2EDDF" w14:textId="7EF57945" w:rsidR="00881F8E" w:rsidRPr="005511B9" w:rsidRDefault="007D6EF1" w:rsidP="00881F8E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035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’</w:t>
            </w:r>
          </w:p>
        </w:tc>
      </w:tr>
      <w:tr w:rsidR="0055743B" w:rsidRPr="00881F8E" w14:paraId="560CE669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3A257DCB" w14:textId="3A59691A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Sensory spread right d0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57A957" w14:textId="018481DE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14 (10-22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084B37" w14:textId="2A34F3CC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19 (13-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A6A4D" w14:textId="30992380" w:rsidR="0055743B" w:rsidRPr="005511B9" w:rsidRDefault="007D6EF1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22</w:t>
            </w:r>
          </w:p>
        </w:tc>
      </w:tr>
      <w:tr w:rsidR="0055743B" w:rsidRPr="00881F8E" w14:paraId="46A38DD2" w14:textId="77777777" w:rsidTr="0055743B">
        <w:trPr>
          <w:trHeight w:val="435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47F02D33" w14:textId="7F80A934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Sensory spread left d1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02DC4F" w14:textId="70A827E7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5 (0-9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CABA49" w14:textId="512018E3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9 (0-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95876" w14:textId="28099723" w:rsidR="0055743B" w:rsidRPr="005511B9" w:rsidRDefault="005E25B3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06</w:t>
            </w:r>
          </w:p>
        </w:tc>
      </w:tr>
      <w:tr w:rsidR="0055743B" w:rsidRPr="00881F8E" w14:paraId="432FA512" w14:textId="77777777" w:rsidTr="00137BC2">
        <w:trPr>
          <w:trHeight w:val="315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0B847ACC" w14:textId="6A414823" w:rsidR="0055743B" w:rsidRPr="008D0D14" w:rsidRDefault="0055743B" w:rsidP="0055743B">
            <w:pPr>
              <w:pStyle w:val="Standa1"/>
              <w:tabs>
                <w:tab w:val="left" w:pos="3744"/>
              </w:tabs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Sensory spread right d1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679EDA" w14:textId="3E0E02BC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6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(0-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45FA9F" w14:textId="3AD8CD33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8 (0-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C6F1F" w14:textId="22DFC3F5" w:rsidR="0055743B" w:rsidRPr="005511B9" w:rsidRDefault="005E25B3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23</w:t>
            </w:r>
          </w:p>
        </w:tc>
      </w:tr>
      <w:tr w:rsidR="0055743B" w:rsidRPr="00881F8E" w14:paraId="1E857C4E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15DC6ED8" w14:textId="3B6744BC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Sensory spread left d2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951D00" w14:textId="1969F4EA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0 (0-2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865C3F" w14:textId="5CF4285B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4 (0-9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DAF28" w14:textId="058CE9D4" w:rsidR="0055743B" w:rsidRPr="005511B9" w:rsidRDefault="005E25B3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024</w:t>
            </w:r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’</w:t>
            </w:r>
          </w:p>
        </w:tc>
      </w:tr>
      <w:tr w:rsidR="0055743B" w:rsidRPr="00881F8E" w14:paraId="2105A91C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01FE8FF6" w14:textId="4E7AC3C7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Sensory spread right d2, no. of dermat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578C2" w14:textId="1B182103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0 (0-6</w:t>
            </w:r>
            <w:r w:rsidR="0055743B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565A49" w14:textId="1351861C" w:rsidR="0055743B" w:rsidRPr="008D0D14" w:rsidRDefault="0055743B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0 (0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268A8" w14:textId="2371F6D7" w:rsidR="0055743B" w:rsidRPr="005511B9" w:rsidRDefault="005E25B3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53</w:t>
            </w:r>
          </w:p>
        </w:tc>
      </w:tr>
      <w:tr w:rsidR="0055743B" w:rsidRPr="00881F8E" w14:paraId="532CEE7F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713553DC" w14:textId="1192251F" w:rsidR="0055743B" w:rsidRPr="008D0D14" w:rsidRDefault="008108FA" w:rsidP="0055743B">
            <w:pPr>
              <w:pStyle w:val="Standa1"/>
              <w:tabs>
                <w:tab w:val="left" w:pos="3088"/>
              </w:tabs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Numbness d0, yes/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DF2412" w14:textId="6637D381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8/32</w:t>
            </w:r>
            <w:r w:rsidR="008108FA" w:rsidRPr="008D0D14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7797D5" w14:textId="0CB10B87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12/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8C9A8" w14:textId="40417102" w:rsidR="0055743B" w:rsidRPr="005511B9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02609D">
              <w:rPr>
                <w:rFonts w:asciiTheme="majorHAnsi" w:hAnsiTheme="majorHAnsi"/>
                <w:sz w:val="22"/>
                <w:szCs w:val="22"/>
                <w:lang w:val="en-GB"/>
              </w:rPr>
              <w:t>48</w:t>
            </w:r>
          </w:p>
        </w:tc>
      </w:tr>
      <w:tr w:rsidR="0055743B" w:rsidRPr="00881F8E" w14:paraId="3509AD05" w14:textId="77777777" w:rsidTr="00D474E7">
        <w:trPr>
          <w:trHeight w:val="43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7DC66E60" w14:textId="2EA6E1F1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Numbness d1, yes/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55CD3" w14:textId="243F356F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7/3</w:t>
            </w:r>
            <w:r w:rsidR="008D0D14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46DF8C" w14:textId="3AA897B2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11/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FACFFB" w14:textId="299922B5" w:rsidR="0055743B" w:rsidRPr="005511B9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</w:t>
            </w:r>
            <w:r w:rsidR="0002609D">
              <w:rPr>
                <w:rFonts w:asciiTheme="majorHAnsi" w:hAnsiTheme="majorHAnsi"/>
                <w:sz w:val="22"/>
                <w:szCs w:val="22"/>
                <w:lang w:val="en-GB"/>
              </w:rPr>
              <w:t>.38</w:t>
            </w:r>
          </w:p>
        </w:tc>
      </w:tr>
      <w:tr w:rsidR="0055743B" w:rsidRPr="00881F8E" w14:paraId="763938D0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4F3F74AE" w14:textId="53369F8F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Numbness d2, yes /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6C0536" w14:textId="6B544198" w:rsidR="0055743B" w:rsidRPr="008D0D14" w:rsidRDefault="008D0D14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4</w:t>
            </w:r>
            <w:r w:rsidR="008108FA" w:rsidRPr="008D0D14">
              <w:rPr>
                <w:rFonts w:asciiTheme="majorHAnsi" w:hAnsiTheme="majorHAnsi"/>
                <w:sz w:val="22"/>
                <w:szCs w:val="22"/>
                <w:lang w:val="en-GB"/>
              </w:rPr>
              <w:t>/</w:t>
            </w: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10C5D4" w14:textId="04BAE93B" w:rsidR="0055743B" w:rsidRPr="008D0D14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8D0D14">
              <w:rPr>
                <w:rFonts w:asciiTheme="majorHAnsi" w:hAnsiTheme="majorHAnsi"/>
                <w:sz w:val="22"/>
                <w:szCs w:val="22"/>
                <w:lang w:val="en-GB"/>
              </w:rPr>
              <w:t>9/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22E5C" w14:textId="72D55071" w:rsidR="0055743B" w:rsidRPr="005511B9" w:rsidRDefault="008108FA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02609D">
              <w:rPr>
                <w:rFonts w:asciiTheme="majorHAnsi" w:hAnsiTheme="majorHAnsi"/>
                <w:sz w:val="22"/>
                <w:szCs w:val="22"/>
                <w:lang w:val="en-GB"/>
              </w:rPr>
              <w:t>19</w:t>
            </w:r>
          </w:p>
        </w:tc>
      </w:tr>
      <w:tr w:rsidR="0055743B" w:rsidRPr="00881F8E" w14:paraId="2ADFF1BF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0C458903" w14:textId="6998B91A" w:rsidR="0055743B" w:rsidRPr="006E2EEC" w:rsidRDefault="00210D91" w:rsidP="00210D91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left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, d0,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A5FEE5" w14:textId="2C8FDE89" w:rsidR="0055743B" w:rsidRPr="006E2EEC" w:rsidRDefault="00210D91" w:rsidP="006E2EEC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GB"/>
              </w:rPr>
              <w:t>1</w:t>
            </w:r>
            <w:r w:rsidR="006E2EEC" w:rsidRPr="006E2EEC">
              <w:rPr>
                <w:rFonts w:asciiTheme="majorHAnsi" w:hAnsiTheme="majorHAnsi"/>
                <w:sz w:val="22"/>
                <w:szCs w:val="22"/>
                <w:lang w:val="en-GB"/>
              </w:rPr>
              <w:t>/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3089FC" w14:textId="6A97F098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GB"/>
              </w:rPr>
              <w:t>4/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A4684" w14:textId="3543C295" w:rsidR="0055743B" w:rsidRPr="005511B9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GB"/>
              </w:rPr>
            </w:pPr>
            <w:r>
              <w:rPr>
                <w:rFonts w:asciiTheme="majorHAnsi" w:hAnsiTheme="majorHAnsi"/>
                <w:sz w:val="22"/>
                <w:szCs w:val="22"/>
                <w:lang w:val="en-GB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GB"/>
              </w:rPr>
              <w:t>23</w:t>
            </w:r>
          </w:p>
        </w:tc>
      </w:tr>
      <w:tr w:rsidR="0055743B" w:rsidRPr="00210D91" w14:paraId="5BFC5277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6C4A0447" w14:textId="4A96BED2" w:rsidR="0055743B" w:rsidRPr="006E2EEC" w:rsidRDefault="00210D91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right, d0,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930B1B" w14:textId="7CDE40D4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1/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DF9A1" w14:textId="385D1403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5/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E61D8" w14:textId="038CA5E0" w:rsidR="0055743B" w:rsidRPr="00210D91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>
              <w:rPr>
                <w:rFonts w:asciiTheme="majorHAnsi" w:hAnsiTheme="majorHAnsi"/>
                <w:sz w:val="22"/>
                <w:szCs w:val="22"/>
                <w:lang w:val="sv-SE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sv-SE"/>
              </w:rPr>
              <w:t>14</w:t>
            </w:r>
          </w:p>
        </w:tc>
      </w:tr>
      <w:tr w:rsidR="0055743B" w:rsidRPr="00210D91" w14:paraId="352D0BA6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79F48581" w14:textId="2F50D20B" w:rsidR="0055743B" w:rsidRPr="006E2EEC" w:rsidRDefault="00210D91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left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, d1,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B2A3BE" w14:textId="36DE6456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0/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408FDB" w14:textId="6A0A66D7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1/</w:t>
            </w:r>
            <w:r w:rsidR="00210D91" w:rsidRPr="006E2EEC">
              <w:rPr>
                <w:rFonts w:asciiTheme="majorHAnsi" w:hAnsiTheme="majorHAnsi"/>
                <w:sz w:val="22"/>
                <w:szCs w:val="22"/>
                <w:lang w:val="sv-S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DBAA9C" w14:textId="45C42A63" w:rsidR="0055743B" w:rsidRPr="00210D91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>
              <w:rPr>
                <w:rFonts w:asciiTheme="majorHAnsi" w:hAnsiTheme="majorHAnsi"/>
                <w:sz w:val="22"/>
                <w:szCs w:val="22"/>
                <w:lang w:val="sv-SE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sv-SE"/>
              </w:rPr>
              <w:t>34</w:t>
            </w:r>
          </w:p>
        </w:tc>
      </w:tr>
      <w:tr w:rsidR="0055743B" w:rsidRPr="00210D91" w14:paraId="2CCD90C1" w14:textId="77777777" w:rsidTr="00C06DF2">
        <w:trPr>
          <w:trHeight w:val="436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1C24A537" w14:textId="5BCBAA4A" w:rsidR="0055743B" w:rsidRPr="006E2EEC" w:rsidRDefault="00210D91" w:rsidP="0055743B">
            <w:pPr>
              <w:pStyle w:val="Standa1"/>
              <w:tabs>
                <w:tab w:val="left" w:pos="3600"/>
              </w:tabs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right, d1,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E2F484" w14:textId="7B7CDEF6" w:rsidR="0055743B" w:rsidRPr="006E2EEC" w:rsidRDefault="006E2EEC" w:rsidP="006E2EEC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0/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CB3502" w14:textId="00D43AFA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1/</w:t>
            </w:r>
            <w:r w:rsidR="00210D91" w:rsidRPr="006E2EEC">
              <w:rPr>
                <w:rFonts w:asciiTheme="majorHAnsi" w:hAnsiTheme="majorHAnsi"/>
                <w:sz w:val="22"/>
                <w:szCs w:val="22"/>
                <w:lang w:val="sv-SE"/>
              </w:rPr>
              <w:t>4</w:t>
            </w: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BD6B62" w14:textId="294E4439" w:rsidR="0055743B" w:rsidRPr="00210D91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>
              <w:rPr>
                <w:rFonts w:asciiTheme="majorHAnsi" w:hAnsiTheme="majorHAnsi"/>
                <w:sz w:val="22"/>
                <w:szCs w:val="22"/>
                <w:lang w:val="sv-SE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sv-SE"/>
              </w:rPr>
              <w:t>18</w:t>
            </w:r>
          </w:p>
        </w:tc>
      </w:tr>
      <w:tr w:rsidR="0055743B" w:rsidRPr="006E2EEC" w14:paraId="0B9014CE" w14:textId="77777777" w:rsidTr="00137BC2">
        <w:trPr>
          <w:trHeight w:val="30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65370338" w14:textId="1F26A9D6" w:rsidR="0055743B" w:rsidRPr="006E2EEC" w:rsidRDefault="00210D91" w:rsidP="0055743B">
            <w:pPr>
              <w:pStyle w:val="Standa1"/>
              <w:tabs>
                <w:tab w:val="left" w:pos="3376"/>
              </w:tabs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left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, d2, </w:t>
            </w:r>
            <w:proofErr w:type="spellStart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363A6" w14:textId="5A345FD2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sv-SE"/>
              </w:rPr>
              <w:t>0/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9284C9" w14:textId="1A4ABE29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US"/>
              </w:rPr>
              <w:t>1/</w:t>
            </w:r>
            <w:r w:rsidR="00210D91" w:rsidRPr="006E2EEC">
              <w:rPr>
                <w:rFonts w:asciiTheme="majorHAnsi" w:hAnsiTheme="maj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FCF6AD" w14:textId="3A9BF987" w:rsidR="0055743B" w:rsidRPr="006E2EEC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US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US"/>
              </w:rPr>
              <w:t>34</w:t>
            </w:r>
          </w:p>
        </w:tc>
      </w:tr>
      <w:tr w:rsidR="0055743B" w:rsidRPr="006E2EEC" w14:paraId="17AFC3DB" w14:textId="77777777" w:rsidTr="00137BC2">
        <w:trPr>
          <w:trHeight w:val="342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</w:tcPr>
          <w:p w14:paraId="317AE107" w14:textId="14235B6E" w:rsidR="0055743B" w:rsidRPr="006A77CE" w:rsidRDefault="00210D91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sv-SE"/>
              </w:rPr>
            </w:pPr>
            <w:r w:rsidRPr="006A77CE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Motor Blockade right, d2, </w:t>
            </w:r>
            <w:proofErr w:type="spellStart"/>
            <w:r w:rsidRPr="006A77CE">
              <w:rPr>
                <w:rFonts w:asciiTheme="majorHAnsi" w:hAnsiTheme="majorHAnsi"/>
                <w:sz w:val="22"/>
                <w:szCs w:val="22"/>
                <w:lang w:val="sv-SE"/>
              </w:rPr>
              <w:t>Grade</w:t>
            </w:r>
            <w:proofErr w:type="spellEnd"/>
            <w:r w:rsidRPr="006A77CE">
              <w:rPr>
                <w:rFonts w:asciiTheme="majorHAnsi" w:hAnsiTheme="majorHAnsi"/>
                <w:sz w:val="22"/>
                <w:szCs w:val="22"/>
                <w:lang w:val="sv-SE"/>
              </w:rPr>
              <w:t xml:space="preserve"> 0/1/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79A3D" w14:textId="6D750ABA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US"/>
              </w:rPr>
              <w:t>0/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85080C" w14:textId="4B002A30" w:rsidR="0055743B" w:rsidRPr="006E2EEC" w:rsidRDefault="006E2EEC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US"/>
              </w:rPr>
              <w:t>1/</w:t>
            </w:r>
            <w:r w:rsidR="00210D91" w:rsidRPr="006E2EEC">
              <w:rPr>
                <w:rFonts w:asciiTheme="majorHAnsi" w:hAnsiTheme="maj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2B82A" w14:textId="0CC07A13" w:rsidR="0055743B" w:rsidRPr="006E2EEC" w:rsidRDefault="00C06DF2" w:rsidP="0055743B">
            <w:pPr>
              <w:pStyle w:val="Standa1"/>
              <w:spacing w:line="360" w:lineRule="auto"/>
              <w:ind w:left="-426" w:firstLine="426"/>
              <w:jc w:val="both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6E2EEC">
              <w:rPr>
                <w:rFonts w:asciiTheme="majorHAnsi" w:hAnsiTheme="majorHAnsi"/>
                <w:sz w:val="22"/>
                <w:szCs w:val="22"/>
                <w:lang w:val="en-US"/>
              </w:rPr>
              <w:t>0.</w:t>
            </w:r>
            <w:r w:rsidR="00510DF5">
              <w:rPr>
                <w:rFonts w:asciiTheme="majorHAnsi" w:hAnsiTheme="majorHAnsi"/>
                <w:sz w:val="22"/>
                <w:szCs w:val="22"/>
                <w:lang w:val="en-US"/>
              </w:rPr>
              <w:t>34</w:t>
            </w:r>
          </w:p>
        </w:tc>
      </w:tr>
      <w:tr w:rsidR="0055743B" w:rsidRPr="00720C3E" w14:paraId="34038E2A" w14:textId="77777777" w:rsidTr="005511B9">
        <w:trPr>
          <w:trHeight w:val="1443"/>
        </w:trPr>
        <w:tc>
          <w:tcPr>
            <w:tcW w:w="10342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629FE0A" w14:textId="1CEFB0AE" w:rsidR="0055743B" w:rsidRPr="005511B9" w:rsidRDefault="005E25B3" w:rsidP="00D90078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</w:pPr>
            <w:r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Data </w:t>
            </w:r>
            <w:r w:rsidR="0055743B" w:rsidRPr="005511B9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are expressed as the median (25th-75th percentile) and as two-sided p-value of the Wilcoxon-Mann-Whitney test. </w:t>
            </w:r>
            <w:r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d0-2</w:t>
            </w:r>
            <w:r w:rsidR="0055743B" w:rsidRPr="005511B9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, </w:t>
            </w:r>
            <w:r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day of operation (d0) and first and second postoperative </w:t>
            </w:r>
            <w:r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day.</w:t>
            </w:r>
            <w:r w:rsidR="00720C3E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 Degrees of motor blockade: 0, none; 1, </w:t>
            </w:r>
            <w:r w:rsidR="0034229B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inability to </w:t>
            </w:r>
            <w:r w:rsid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perform hip flexion</w:t>
            </w:r>
            <w:r w:rsidR="00720C3E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; 2,</w:t>
            </w:r>
            <w:r w:rsid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 </w:t>
            </w:r>
            <w:r w:rsidR="0034229B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inability to </w:t>
            </w:r>
            <w:r w:rsid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perform knee flexion</w:t>
            </w:r>
            <w:proofErr w:type="gramStart"/>
            <w:r w:rsidR="0034229B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>)</w:t>
            </w:r>
            <w:r w:rsidR="00720C3E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 .</w:t>
            </w:r>
            <w:proofErr w:type="gramEnd"/>
            <w:r w:rsidR="0055743B" w:rsidRPr="00D90078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 Uncorrected p-values are</w:t>
            </w:r>
            <w:r w:rsidR="0055743B" w:rsidRPr="005511B9">
              <w:rPr>
                <w:rFonts w:asciiTheme="majorHAnsi" w:hAnsiTheme="majorHAnsi" w:cs="Times"/>
                <w:sz w:val="22"/>
                <w:szCs w:val="22"/>
                <w:lang w:val="en-GB" w:eastAsia="ja-JP"/>
              </w:rPr>
              <w:t xml:space="preserve"> displayed. Level of significance</w:t>
            </w:r>
            <w:r w:rsidR="0055743B" w:rsidRPr="005511B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p &lt; 0.05. </w:t>
            </w:r>
            <w:proofErr w:type="gramStart"/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>‘ ,</w:t>
            </w:r>
            <w:proofErr w:type="gramEnd"/>
            <w:r w:rsidR="008C6959"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not significant after </w:t>
            </w:r>
            <w:r w:rsidR="00C06DF2">
              <w:rPr>
                <w:rFonts w:asciiTheme="majorHAnsi" w:hAnsiTheme="majorHAnsi"/>
                <w:sz w:val="22"/>
                <w:szCs w:val="22"/>
                <w:lang w:val="en-GB"/>
              </w:rPr>
              <w:t>Bonferroni</w:t>
            </w:r>
            <w:r>
              <w:rPr>
                <w:rFonts w:asciiTheme="majorHAnsi" w:hAnsiTheme="majorHAnsi"/>
                <w:sz w:val="22"/>
                <w:szCs w:val="22"/>
                <w:lang w:val="en-GB"/>
              </w:rPr>
              <w:t xml:space="preserve"> correction.</w:t>
            </w:r>
            <w:r w:rsidR="0055743B" w:rsidRPr="005511B9">
              <w:rPr>
                <w:rFonts w:asciiTheme="majorHAnsi" w:hAnsiTheme="majorHAnsi" w:cs="Times"/>
                <w:color w:val="000000"/>
                <w:sz w:val="22"/>
                <w:szCs w:val="22"/>
                <w:lang w:val="en-GB" w:eastAsia="zh-CN"/>
              </w:rPr>
              <w:t xml:space="preserve"> </w:t>
            </w:r>
            <w:bookmarkStart w:id="0" w:name="_GoBack"/>
            <w:bookmarkEnd w:id="0"/>
          </w:p>
        </w:tc>
      </w:tr>
    </w:tbl>
    <w:p w14:paraId="5D92BA18" w14:textId="1ACB627D" w:rsidR="0070274B" w:rsidRPr="008F111D" w:rsidRDefault="0070274B" w:rsidP="00765039">
      <w:pPr>
        <w:rPr>
          <w:lang w:val="en-US"/>
        </w:rPr>
      </w:pPr>
    </w:p>
    <w:sectPr w:rsidR="0070274B" w:rsidRPr="008F111D" w:rsidSect="00F5403A">
      <w:pgSz w:w="12240" w:h="15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03A"/>
    <w:rsid w:val="0002609D"/>
    <w:rsid w:val="000B3126"/>
    <w:rsid w:val="00144720"/>
    <w:rsid w:val="001E2EB8"/>
    <w:rsid w:val="00210D91"/>
    <w:rsid w:val="0034229B"/>
    <w:rsid w:val="00510DF5"/>
    <w:rsid w:val="00524A57"/>
    <w:rsid w:val="005511B9"/>
    <w:rsid w:val="0055743B"/>
    <w:rsid w:val="005E25B3"/>
    <w:rsid w:val="00635D9D"/>
    <w:rsid w:val="00691DBF"/>
    <w:rsid w:val="006A77CE"/>
    <w:rsid w:val="006E2EEC"/>
    <w:rsid w:val="0070274B"/>
    <w:rsid w:val="00720C3E"/>
    <w:rsid w:val="00765039"/>
    <w:rsid w:val="00792542"/>
    <w:rsid w:val="007D6EF1"/>
    <w:rsid w:val="008108FA"/>
    <w:rsid w:val="00881F8E"/>
    <w:rsid w:val="008B7B9E"/>
    <w:rsid w:val="008C6959"/>
    <w:rsid w:val="008D0D14"/>
    <w:rsid w:val="008F111D"/>
    <w:rsid w:val="00BF34A9"/>
    <w:rsid w:val="00C06DF2"/>
    <w:rsid w:val="00C86147"/>
    <w:rsid w:val="00D474E7"/>
    <w:rsid w:val="00D90078"/>
    <w:rsid w:val="00E0602B"/>
    <w:rsid w:val="00EE7CFD"/>
    <w:rsid w:val="00F322C5"/>
    <w:rsid w:val="00F54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6E7E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5403A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F5403A"/>
    <w:rPr>
      <w:rFonts w:ascii="Times New Roman" w:eastAsia="Times New Roman" w:hAnsi="Times New Roman" w:cs="Times New Roman"/>
      <w:lang w:eastAsia="de-DE" w:bidi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03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03A"/>
    <w:rPr>
      <w:rFonts w:ascii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esmann</dc:creator>
  <cp:keywords/>
  <dc:description/>
  <cp:lastModifiedBy>Thomas Wiesmann</cp:lastModifiedBy>
  <cp:revision>5</cp:revision>
  <dcterms:created xsi:type="dcterms:W3CDTF">2018-05-28T08:10:00Z</dcterms:created>
  <dcterms:modified xsi:type="dcterms:W3CDTF">2018-06-08T09:59:00Z</dcterms:modified>
</cp:coreProperties>
</file>